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16661" w14:textId="03E414EC" w:rsidR="00663926" w:rsidRDefault="00663926" w:rsidP="0066392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34C92">
        <w:rPr>
          <w:rFonts w:ascii="Times New Roman" w:hAnsi="Times New Roman" w:cs="Times New Roman"/>
          <w:b/>
          <w:bCs/>
          <w:sz w:val="22"/>
          <w:szCs w:val="22"/>
        </w:rPr>
        <w:t>Supplemental Table S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F34C92">
        <w:rPr>
          <w:rFonts w:ascii="Times New Roman" w:hAnsi="Times New Roman" w:cs="Times New Roman"/>
          <w:b/>
          <w:bCs/>
          <w:sz w:val="22"/>
          <w:szCs w:val="22"/>
        </w:rPr>
        <w:t xml:space="preserve">. Model Output and Estimates for Hypothesis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F34C92">
        <w:rPr>
          <w:rFonts w:ascii="Times New Roman" w:hAnsi="Times New Roman" w:cs="Times New Roman"/>
          <w:b/>
          <w:bCs/>
          <w:sz w:val="22"/>
          <w:szCs w:val="22"/>
        </w:rPr>
        <w:t xml:space="preserve">.1 and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F34C92">
        <w:rPr>
          <w:rFonts w:ascii="Times New Roman" w:hAnsi="Times New Roman" w:cs="Times New Roman"/>
          <w:b/>
          <w:bCs/>
          <w:sz w:val="22"/>
          <w:szCs w:val="22"/>
        </w:rPr>
        <w:t>.2</w:t>
      </w:r>
    </w:p>
    <w:p w14:paraId="793C7D8E" w14:textId="77777777" w:rsidR="00663926" w:rsidRDefault="00663926" w:rsidP="0066392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710"/>
        <w:gridCol w:w="1980"/>
        <w:gridCol w:w="1260"/>
      </w:tblGrid>
      <w:tr w:rsidR="00663926" w:rsidRPr="00663926" w14:paraId="0CD3C4E2" w14:textId="77777777" w:rsidTr="00663926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F845FC" w14:textId="77777777" w:rsidR="00663926" w:rsidRPr="00663926" w:rsidRDefault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1BCC6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Elevated Depression (CDI Total &gt; 65)</w:t>
            </w:r>
          </w:p>
        </w:tc>
      </w:tr>
      <w:tr w:rsidR="00663926" w:rsidRPr="00663926" w14:paraId="3FB2E08D" w14:textId="77777777" w:rsidTr="00663926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DA7C" w14:textId="77777777" w:rsidR="00663926" w:rsidRPr="00663926" w:rsidRDefault="00663926" w:rsidP="006639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8C5C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5992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200F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663926" w:rsidRPr="00663926" w14:paraId="0821A0DC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D59DD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D488E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3E30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0.007, 0.1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F7FAB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63926" w:rsidRPr="00663926" w14:paraId="6DB883E1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4D451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Diagnosis: A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EA56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12.2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7C6F3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2.236, 67.3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82CB9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63926" w:rsidRPr="00663926" w14:paraId="20349242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444D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17AA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5.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987E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0.243, 103.4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7FB69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297</w:t>
            </w:r>
          </w:p>
        </w:tc>
      </w:tr>
      <w:tr w:rsidR="00663926" w:rsidRPr="00663926" w14:paraId="57B872A4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BC0C6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Age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3AC1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16.4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DB40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2.969, 90.5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0F79F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63926" w:rsidRPr="00663926" w14:paraId="1818E90A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DC49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COVID Year: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9CD24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1.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F91C7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0.544, 1.8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65DF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971</w:t>
            </w:r>
          </w:p>
        </w:tc>
      </w:tr>
      <w:tr w:rsidR="00663926" w:rsidRPr="00663926" w14:paraId="18E0F6D4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F3FC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Sex: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CBBC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2.2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0C62F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1.181, 4.2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FDF95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663926" w:rsidRPr="00663926" w14:paraId="04E5C974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9D021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Medication: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3371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1.4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C4B65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0.806, 2.5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53743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</w:p>
        </w:tc>
      </w:tr>
      <w:tr w:rsidR="00663926" w:rsidRPr="00663926" w14:paraId="7FC3F99C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1EE2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Diagnosis:Age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C9B2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DACC5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0.000, 0.3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EC1D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663926" w:rsidRPr="00663926" w14:paraId="59F957D8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BD727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Diagnosis:Age</w:t>
            </w:r>
            <w:proofErr w:type="spellEnd"/>
            <w:proofErr w:type="gramEnd"/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'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A1DA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E1E4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(0.002, 0.4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BC6D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663926" w:rsidRPr="00663926" w14:paraId="605B5722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E6CA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N 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ADBF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5479" w14:textId="19A0A269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88DD" w14:textId="4283493F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1790" w:rsidRPr="00663926" w14:paraId="325C15DC" w14:textId="77777777" w:rsidTr="008E1790">
        <w:trPr>
          <w:trHeight w:val="340"/>
        </w:trPr>
        <w:tc>
          <w:tcPr>
            <w:tcW w:w="28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B2A8CD1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A69031F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7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9A983E5" w14:textId="419DCB15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735B48C" w14:textId="5D84AC42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63926" w:rsidRPr="00663926" w14:paraId="74BFE141" w14:textId="77777777" w:rsidTr="00663926">
        <w:trPr>
          <w:trHeight w:val="320"/>
        </w:trPr>
        <w:tc>
          <w:tcPr>
            <w:tcW w:w="78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F58D7" w14:textId="77777777" w:rsidR="00663926" w:rsidRPr="00663926" w:rsidRDefault="00663926" w:rsidP="006639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Random Effects Standard Deviations</w:t>
            </w:r>
          </w:p>
        </w:tc>
      </w:tr>
      <w:tr w:rsidR="00663926" w:rsidRPr="00663926" w14:paraId="7B7A722A" w14:textId="77777777" w:rsidTr="00663926">
        <w:trPr>
          <w:trHeight w:val="300"/>
        </w:trPr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80D0" w14:textId="77777777" w:rsidR="00663926" w:rsidRPr="00663926" w:rsidRDefault="00663926" w:rsidP="006639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76B55" w14:textId="77777777" w:rsidR="00663926" w:rsidRPr="00663926" w:rsidRDefault="00663926" w:rsidP="006639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4D3F19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63926" w:rsidRPr="00663926" w14:paraId="1A3142F4" w14:textId="77777777" w:rsidTr="00663926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A53D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EDA7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1.3784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E700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8C1D8" w14:textId="77777777" w:rsidR="00663926" w:rsidRPr="00663926" w:rsidRDefault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E1790" w:rsidRPr="00663926" w14:paraId="1884CAF0" w14:textId="77777777" w:rsidTr="008E1790">
        <w:trPr>
          <w:trHeight w:val="320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2490E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983AF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6">
              <w:rPr>
                <w:rFonts w:ascii="Times New Roman" w:hAnsi="Times New Roman" w:cs="Times New Roman"/>
                <w:sz w:val="22"/>
                <w:szCs w:val="22"/>
              </w:rPr>
              <w:t>1.8138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DDC77" w14:textId="77777777" w:rsidR="00663926" w:rsidRPr="00663926" w:rsidRDefault="00663926" w:rsidP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F9FDE" w14:textId="77777777" w:rsidR="00663926" w:rsidRPr="00663926" w:rsidRDefault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63926" w:rsidRPr="00663926" w14:paraId="4B4B0477" w14:textId="77777777" w:rsidTr="00663926">
        <w:trPr>
          <w:trHeight w:val="320"/>
        </w:trPr>
        <w:tc>
          <w:tcPr>
            <w:tcW w:w="78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16E3" w14:textId="5FC6EB72" w:rsidR="00663926" w:rsidRPr="00663926" w:rsidRDefault="006639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ote: COVID Year defined as 0 = exam not during peak COVID or 1 = exa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</w:t>
            </w: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occurred during peak COVID.</w:t>
            </w:r>
          </w:p>
        </w:tc>
      </w:tr>
    </w:tbl>
    <w:p w14:paraId="28E76772" w14:textId="77777777" w:rsidR="00663926" w:rsidRPr="00F34C92" w:rsidRDefault="00663926" w:rsidP="0066392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FE0BD5F" w14:textId="77777777" w:rsidR="00E51F86" w:rsidRPr="00663926" w:rsidRDefault="00E51F86">
      <w:pPr>
        <w:rPr>
          <w:rFonts w:ascii="Times New Roman" w:hAnsi="Times New Roman" w:cs="Times New Roman"/>
          <w:sz w:val="22"/>
          <w:szCs w:val="22"/>
        </w:rPr>
      </w:pPr>
    </w:p>
    <w:sectPr w:rsidR="00E51F86" w:rsidRPr="00663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26"/>
    <w:rsid w:val="00065DC9"/>
    <w:rsid w:val="000E4FB1"/>
    <w:rsid w:val="002276B0"/>
    <w:rsid w:val="00603D1F"/>
    <w:rsid w:val="00663926"/>
    <w:rsid w:val="00664033"/>
    <w:rsid w:val="006C5711"/>
    <w:rsid w:val="006E5930"/>
    <w:rsid w:val="007F5D77"/>
    <w:rsid w:val="008E1790"/>
    <w:rsid w:val="009143DB"/>
    <w:rsid w:val="009A26B6"/>
    <w:rsid w:val="00A35872"/>
    <w:rsid w:val="00BC074A"/>
    <w:rsid w:val="00C445A1"/>
    <w:rsid w:val="00D77D8A"/>
    <w:rsid w:val="00E5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ABDF8"/>
  <w15:chartTrackingRefBased/>
  <w15:docId w15:val="{93BB319D-F1E2-3642-A9B4-ED7144F28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92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6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atello, Rachael Anne</dc:creator>
  <cp:keywords/>
  <dc:description/>
  <cp:lastModifiedBy>Muscatello, Rachael Anne</cp:lastModifiedBy>
  <cp:revision>1</cp:revision>
  <dcterms:created xsi:type="dcterms:W3CDTF">2023-05-04T18:16:00Z</dcterms:created>
  <dcterms:modified xsi:type="dcterms:W3CDTF">2023-05-04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18:39:5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5d405d9-172e-40d4-9d2e-fab9bf2ebe13</vt:lpwstr>
  </property>
  <property fmtid="{D5CDD505-2E9C-101B-9397-08002B2CF9AE}" pid="8" name="MSIP_Label_792c8cef-6f2b-4af1-b4ac-d815ff795cd6_ContentBits">
    <vt:lpwstr>0</vt:lpwstr>
  </property>
</Properties>
</file>